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71DD" w:rsidRPr="00DB5AB0" w:rsidRDefault="00E871DD" w:rsidP="00E871DD">
      <w:pPr>
        <w:spacing w:line="480" w:lineRule="exact"/>
        <w:rPr>
          <w:rFonts w:ascii="Times New Roman" w:hAnsi="Times New Roman" w:cs="Times New Roman"/>
          <w:b/>
          <w:bCs/>
          <w:color w:val="000000"/>
        </w:rPr>
      </w:pPr>
      <w:bookmarkStart w:id="0" w:name="_GoBack"/>
    </w:p>
    <w:tbl>
      <w:tblPr>
        <w:tblStyle w:val="TableGrid"/>
        <w:tblW w:w="927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070"/>
        <w:gridCol w:w="1110"/>
        <w:gridCol w:w="1110"/>
        <w:gridCol w:w="1110"/>
        <w:gridCol w:w="3870"/>
      </w:tblGrid>
      <w:tr w:rsidR="00E871DD" w:rsidRPr="009F09B9" w:rsidTr="00991648">
        <w:trPr>
          <w:trHeight w:val="482"/>
        </w:trPr>
        <w:tc>
          <w:tcPr>
            <w:tcW w:w="2070" w:type="dxa"/>
            <w:vAlign w:val="center"/>
          </w:tcPr>
          <w:bookmarkEnd w:id="0"/>
          <w:p w:rsidR="00E871DD" w:rsidRPr="00A404E2" w:rsidRDefault="00E871DD" w:rsidP="00991648">
            <w:pPr>
              <w:spacing w:line="240" w:lineRule="exact"/>
              <w:jc w:val="center"/>
              <w:rPr>
                <w:rFonts w:ascii="Courier" w:hAnsi="Courier" w:cs="Times New Roman"/>
                <w:b/>
                <w:bCs/>
                <w:color w:val="000000"/>
                <w:sz w:val="20"/>
                <w:szCs w:val="20"/>
              </w:rPr>
            </w:pPr>
            <w:r w:rsidRPr="00A404E2">
              <w:rPr>
                <w:rFonts w:ascii="Courier" w:hAnsi="Courier" w:cs="Times New Roman"/>
                <w:b/>
                <w:bCs/>
                <w:color w:val="000000"/>
                <w:sz w:val="20"/>
                <w:szCs w:val="20"/>
              </w:rPr>
              <w:t>WT-M13 numbering</w:t>
            </w:r>
          </w:p>
        </w:tc>
        <w:tc>
          <w:tcPr>
            <w:tcW w:w="1110" w:type="dxa"/>
            <w:vAlign w:val="center"/>
          </w:tcPr>
          <w:p w:rsidR="00E871DD" w:rsidRPr="00A404E2" w:rsidRDefault="00E871DD" w:rsidP="00991648">
            <w:pPr>
              <w:spacing w:line="240" w:lineRule="exact"/>
              <w:jc w:val="center"/>
              <w:rPr>
                <w:rFonts w:ascii="Courier" w:hAnsi="Courier" w:cs="Times New Roman"/>
                <w:b/>
                <w:bCs/>
                <w:color w:val="000000"/>
                <w:sz w:val="20"/>
                <w:szCs w:val="20"/>
              </w:rPr>
            </w:pPr>
            <w:r w:rsidRPr="00A404E2">
              <w:rPr>
                <w:rFonts w:ascii="Courier" w:hAnsi="Courier" w:cs="Times New Roman"/>
                <w:b/>
                <w:bCs/>
                <w:color w:val="000000"/>
                <w:sz w:val="20"/>
                <w:szCs w:val="20"/>
              </w:rPr>
              <w:t>WT-M13</w:t>
            </w:r>
          </w:p>
        </w:tc>
        <w:tc>
          <w:tcPr>
            <w:tcW w:w="1110" w:type="dxa"/>
            <w:vAlign w:val="center"/>
          </w:tcPr>
          <w:p w:rsidR="00E871DD" w:rsidRPr="00A404E2" w:rsidRDefault="00E871DD" w:rsidP="00991648">
            <w:pPr>
              <w:spacing w:line="240" w:lineRule="exact"/>
              <w:jc w:val="center"/>
              <w:rPr>
                <w:rFonts w:ascii="Courier" w:hAnsi="Courier" w:cs="Times New Roman"/>
                <w:b/>
                <w:bCs/>
                <w:color w:val="000000"/>
                <w:sz w:val="20"/>
                <w:szCs w:val="20"/>
              </w:rPr>
            </w:pPr>
            <w:r w:rsidRPr="00A404E2">
              <w:rPr>
                <w:rFonts w:ascii="Courier" w:hAnsi="Courier" w:cs="Times New Roman"/>
                <w:b/>
                <w:bCs/>
                <w:color w:val="000000"/>
                <w:sz w:val="20"/>
                <w:szCs w:val="20"/>
              </w:rPr>
              <w:t>M13mp18</w:t>
            </w:r>
          </w:p>
        </w:tc>
        <w:tc>
          <w:tcPr>
            <w:tcW w:w="1110" w:type="dxa"/>
            <w:vAlign w:val="center"/>
          </w:tcPr>
          <w:p w:rsidR="00E871DD" w:rsidRPr="00A404E2" w:rsidRDefault="00E871DD" w:rsidP="00991648">
            <w:pPr>
              <w:spacing w:line="240" w:lineRule="exact"/>
              <w:jc w:val="center"/>
              <w:rPr>
                <w:rFonts w:ascii="Courier" w:hAnsi="Courier" w:cs="Times New Roman"/>
                <w:b/>
                <w:bCs/>
                <w:color w:val="000000"/>
                <w:sz w:val="20"/>
                <w:szCs w:val="20"/>
              </w:rPr>
            </w:pPr>
            <w:r w:rsidRPr="00A404E2">
              <w:rPr>
                <w:rFonts w:ascii="Courier" w:hAnsi="Courier" w:cs="Times New Roman"/>
                <w:b/>
                <w:bCs/>
                <w:color w:val="000000"/>
                <w:sz w:val="20"/>
                <w:szCs w:val="20"/>
              </w:rPr>
              <w:t>M13KE</w:t>
            </w:r>
          </w:p>
        </w:tc>
        <w:tc>
          <w:tcPr>
            <w:tcW w:w="3870" w:type="dxa"/>
            <w:vAlign w:val="center"/>
          </w:tcPr>
          <w:p w:rsidR="00E871DD" w:rsidRPr="00A404E2" w:rsidRDefault="00E871DD" w:rsidP="00991648">
            <w:pPr>
              <w:spacing w:line="240" w:lineRule="exact"/>
              <w:jc w:val="center"/>
              <w:rPr>
                <w:rFonts w:ascii="Courier" w:hAnsi="Courier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ourier" w:hAnsi="Courier" w:cs="Times New Roman"/>
                <w:b/>
                <w:bCs/>
                <w:color w:val="000000"/>
                <w:sz w:val="20"/>
                <w:szCs w:val="20"/>
              </w:rPr>
              <w:t xml:space="preserve">Description of </w:t>
            </w:r>
            <w:r w:rsidRPr="00A404E2">
              <w:rPr>
                <w:rFonts w:ascii="Courier" w:hAnsi="Courier" w:cs="Times New Roman"/>
                <w:b/>
                <w:bCs/>
                <w:color w:val="000000"/>
                <w:sz w:val="20"/>
                <w:szCs w:val="20"/>
              </w:rPr>
              <w:t>Mutation</w:t>
            </w:r>
          </w:p>
        </w:tc>
      </w:tr>
      <w:tr w:rsidR="00E871DD" w:rsidRPr="009F09B9" w:rsidTr="00991648">
        <w:trPr>
          <w:trHeight w:val="1070"/>
        </w:trPr>
        <w:tc>
          <w:tcPr>
            <w:tcW w:w="2070" w:type="dxa"/>
          </w:tcPr>
          <w:p w:rsidR="00E871DD" w:rsidRPr="00B0593C" w:rsidRDefault="00E871DD" w:rsidP="00991648">
            <w:pPr>
              <w:spacing w:line="240" w:lineRule="exact"/>
              <w:jc w:val="center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</w:p>
          <w:p w:rsidR="00E871DD" w:rsidRPr="00B0593C" w:rsidRDefault="00E871DD" w:rsidP="00991648">
            <w:pPr>
              <w:spacing w:line="240" w:lineRule="exact"/>
              <w:jc w:val="center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3</w:t>
            </w:r>
          </w:p>
          <w:p w:rsidR="00E871DD" w:rsidRPr="00B0593C" w:rsidRDefault="00E871DD" w:rsidP="00991648">
            <w:pPr>
              <w:spacing w:line="240" w:lineRule="exact"/>
              <w:jc w:val="center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149</w:t>
            </w:r>
          </w:p>
          <w:p w:rsidR="00E871DD" w:rsidRPr="00B0593C" w:rsidRDefault="00E871DD" w:rsidP="00991648">
            <w:pPr>
              <w:spacing w:line="240" w:lineRule="exact"/>
              <w:jc w:val="center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213</w:t>
            </w:r>
          </w:p>
          <w:p w:rsidR="00E871DD" w:rsidRPr="00B0593C" w:rsidRDefault="00E871DD" w:rsidP="00991648">
            <w:pPr>
              <w:spacing w:line="240" w:lineRule="exact"/>
              <w:jc w:val="center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214,216</w:t>
            </w:r>
          </w:p>
          <w:p w:rsidR="00E871DD" w:rsidRPr="00B0593C" w:rsidRDefault="00E871DD" w:rsidP="00991648">
            <w:pPr>
              <w:spacing w:line="240" w:lineRule="exact"/>
              <w:jc w:val="center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1229</w:t>
            </w:r>
          </w:p>
          <w:p w:rsidR="00E871DD" w:rsidRPr="00B0593C" w:rsidRDefault="00E871DD" w:rsidP="00991648">
            <w:pPr>
              <w:spacing w:line="240" w:lineRule="exact"/>
              <w:jc w:val="center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1565</w:t>
            </w:r>
          </w:p>
          <w:p w:rsidR="00E871DD" w:rsidRPr="00B0593C" w:rsidRDefault="00E871DD" w:rsidP="00991648">
            <w:pPr>
              <w:spacing w:line="240" w:lineRule="exact"/>
              <w:jc w:val="center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1611</w:t>
            </w:r>
          </w:p>
          <w:p w:rsidR="00E871DD" w:rsidRPr="00B0593C" w:rsidRDefault="00E871DD" w:rsidP="00991648">
            <w:pPr>
              <w:spacing w:line="240" w:lineRule="exact"/>
              <w:jc w:val="center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1614</w:t>
            </w:r>
          </w:p>
          <w:p w:rsidR="00E871DD" w:rsidRPr="00B0593C" w:rsidRDefault="00E871DD" w:rsidP="00991648">
            <w:pPr>
              <w:spacing w:line="240" w:lineRule="exact"/>
              <w:jc w:val="center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1632</w:t>
            </w:r>
          </w:p>
          <w:p w:rsidR="00E871DD" w:rsidRPr="00B0593C" w:rsidRDefault="00E871DD" w:rsidP="00991648">
            <w:pPr>
              <w:spacing w:line="240" w:lineRule="exact"/>
              <w:jc w:val="center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1635</w:t>
            </w:r>
          </w:p>
          <w:p w:rsidR="00E871DD" w:rsidRPr="00B0593C" w:rsidRDefault="00E871DD" w:rsidP="00991648">
            <w:pPr>
              <w:spacing w:line="240" w:lineRule="exact"/>
              <w:jc w:val="center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1663</w:t>
            </w:r>
          </w:p>
          <w:p w:rsidR="00E871DD" w:rsidRPr="00B0593C" w:rsidRDefault="00E871DD" w:rsidP="00991648">
            <w:pPr>
              <w:spacing w:line="240" w:lineRule="exact"/>
              <w:jc w:val="center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2224,2225</w:t>
            </w:r>
          </w:p>
          <w:p w:rsidR="00E871DD" w:rsidRPr="00B0593C" w:rsidRDefault="00E871DD" w:rsidP="00991648">
            <w:pPr>
              <w:spacing w:line="240" w:lineRule="exact"/>
              <w:jc w:val="center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2229</w:t>
            </w:r>
          </w:p>
          <w:p w:rsidR="00E871DD" w:rsidRPr="00B0593C" w:rsidRDefault="00E871DD" w:rsidP="00991648">
            <w:pPr>
              <w:spacing w:line="240" w:lineRule="exact"/>
              <w:jc w:val="center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5092</w:t>
            </w:r>
          </w:p>
          <w:p w:rsidR="00E871DD" w:rsidRPr="00B0593C" w:rsidRDefault="00E871DD" w:rsidP="00991648">
            <w:pPr>
              <w:spacing w:line="240" w:lineRule="exact"/>
              <w:jc w:val="center"/>
              <w:rPr>
                <w:rFonts w:ascii="Courier" w:hAnsi="Courier" w:cs="Times New Roman"/>
                <w:bCs/>
                <w:i/>
                <w:sz w:val="18"/>
                <w:szCs w:val="18"/>
              </w:rPr>
            </w:pPr>
            <w:r w:rsidRPr="00B0593C">
              <w:rPr>
                <w:rFonts w:ascii="Courier" w:hAnsi="Courier" w:cs="Times New Roman"/>
                <w:bCs/>
                <w:sz w:val="18"/>
                <w:szCs w:val="18"/>
              </w:rPr>
              <w:t>5868</w:t>
            </w:r>
            <w:r w:rsidRPr="00B0593C">
              <w:rPr>
                <w:rFonts w:ascii="Courier" w:hAnsi="Courier" w:cs="Times New Roman"/>
                <w:bCs/>
                <w:i/>
                <w:sz w:val="18"/>
                <w:szCs w:val="18"/>
              </w:rPr>
              <w:t>--</w:t>
            </w:r>
            <w:proofErr w:type="spellStart"/>
            <w:r w:rsidRPr="00B0593C">
              <w:rPr>
                <w:rFonts w:ascii="Courier" w:hAnsi="Courier" w:cs="Times New Roman"/>
                <w:bCs/>
                <w:i/>
                <w:sz w:val="18"/>
                <w:szCs w:val="18"/>
              </w:rPr>
              <w:t>lacZ</w:t>
            </w:r>
            <w:proofErr w:type="spellEnd"/>
            <w:r w:rsidRPr="00B0593C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α</w:t>
            </w:r>
            <w:r w:rsidRPr="00B0593C">
              <w:rPr>
                <w:rFonts w:ascii="Courier" w:hAnsi="Courier" w:cs="Times New Roman"/>
                <w:bCs/>
                <w:i/>
                <w:sz w:val="18"/>
                <w:szCs w:val="18"/>
              </w:rPr>
              <w:t>--</w:t>
            </w:r>
            <w:r w:rsidRPr="00B0593C">
              <w:rPr>
                <w:rFonts w:ascii="Courier" w:hAnsi="Courier" w:cs="Times New Roman"/>
                <w:bCs/>
                <w:sz w:val="18"/>
                <w:szCs w:val="18"/>
              </w:rPr>
              <w:t>5869</w:t>
            </w:r>
          </w:p>
          <w:p w:rsidR="00E871DD" w:rsidRPr="00B0593C" w:rsidRDefault="00E871DD" w:rsidP="00991648">
            <w:pPr>
              <w:spacing w:line="240" w:lineRule="exact"/>
              <w:jc w:val="center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5909</w:t>
            </w:r>
          </w:p>
          <w:p w:rsidR="00E871DD" w:rsidRPr="00B0593C" w:rsidRDefault="00E871DD" w:rsidP="00991648">
            <w:pPr>
              <w:spacing w:line="240" w:lineRule="exact"/>
              <w:jc w:val="center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6095</w:t>
            </w:r>
          </w:p>
          <w:p w:rsidR="00E871DD" w:rsidRPr="00B0593C" w:rsidRDefault="00E871DD" w:rsidP="00991648">
            <w:pPr>
              <w:spacing w:line="240" w:lineRule="exact"/>
              <w:jc w:val="center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6125</w:t>
            </w:r>
          </w:p>
        </w:tc>
        <w:tc>
          <w:tcPr>
            <w:tcW w:w="1110" w:type="dxa"/>
          </w:tcPr>
          <w:p w:rsidR="00E871DD" w:rsidRPr="00B0593C" w:rsidRDefault="00E871DD" w:rsidP="00991648">
            <w:pPr>
              <w:spacing w:line="240" w:lineRule="exact"/>
              <w:jc w:val="center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</w:p>
          <w:p w:rsidR="00E871DD" w:rsidRPr="00B0593C" w:rsidRDefault="00E871DD" w:rsidP="00991648">
            <w:pPr>
              <w:spacing w:line="240" w:lineRule="exact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C</w:t>
            </w:r>
          </w:p>
          <w:p w:rsidR="00E871DD" w:rsidRPr="00B0593C" w:rsidRDefault="00E871DD" w:rsidP="00991648">
            <w:pPr>
              <w:spacing w:line="240" w:lineRule="exact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C</w:t>
            </w:r>
          </w:p>
          <w:p w:rsidR="00E871DD" w:rsidRPr="00B0593C" w:rsidRDefault="00E871DD" w:rsidP="00991648">
            <w:pPr>
              <w:spacing w:line="240" w:lineRule="exact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C</w:t>
            </w:r>
          </w:p>
          <w:p w:rsidR="00E871DD" w:rsidRPr="00B0593C" w:rsidRDefault="00E871DD" w:rsidP="00991648">
            <w:pPr>
              <w:spacing w:line="240" w:lineRule="exact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C,G</w:t>
            </w:r>
          </w:p>
          <w:p w:rsidR="00E871DD" w:rsidRPr="00B0593C" w:rsidRDefault="00E871DD" w:rsidP="00991648">
            <w:pPr>
              <w:spacing w:line="240" w:lineRule="exact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C</w:t>
            </w:r>
          </w:p>
          <w:p w:rsidR="00E871DD" w:rsidRPr="00B0593C" w:rsidRDefault="00E871DD" w:rsidP="00991648">
            <w:pPr>
              <w:spacing w:line="240" w:lineRule="exact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T</w:t>
            </w:r>
          </w:p>
          <w:p w:rsidR="00E871DD" w:rsidRPr="00B0593C" w:rsidRDefault="00E871DD" w:rsidP="00991648">
            <w:pPr>
              <w:spacing w:line="240" w:lineRule="exact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T</w:t>
            </w:r>
          </w:p>
          <w:p w:rsidR="00E871DD" w:rsidRPr="00B0593C" w:rsidRDefault="00E871DD" w:rsidP="00991648">
            <w:pPr>
              <w:spacing w:line="240" w:lineRule="exact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T</w:t>
            </w:r>
          </w:p>
          <w:p w:rsidR="00E871DD" w:rsidRPr="00B0593C" w:rsidRDefault="00E871DD" w:rsidP="00991648">
            <w:pPr>
              <w:spacing w:line="240" w:lineRule="exact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C</w:t>
            </w:r>
          </w:p>
          <w:p w:rsidR="00E871DD" w:rsidRPr="00B0593C" w:rsidRDefault="00E871DD" w:rsidP="00991648">
            <w:pPr>
              <w:spacing w:line="240" w:lineRule="exact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T</w:t>
            </w:r>
          </w:p>
          <w:p w:rsidR="00E871DD" w:rsidRPr="00B0593C" w:rsidRDefault="00E871DD" w:rsidP="00991648">
            <w:pPr>
              <w:spacing w:line="240" w:lineRule="exact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C</w:t>
            </w:r>
          </w:p>
          <w:p w:rsidR="00E871DD" w:rsidRPr="00B0593C" w:rsidRDefault="00E871DD" w:rsidP="00991648">
            <w:pPr>
              <w:spacing w:line="240" w:lineRule="exact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C,C</w:t>
            </w:r>
          </w:p>
          <w:p w:rsidR="00E871DD" w:rsidRPr="00B0593C" w:rsidRDefault="00E871DD" w:rsidP="00991648">
            <w:pPr>
              <w:spacing w:line="240" w:lineRule="exact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C</w:t>
            </w:r>
          </w:p>
          <w:p w:rsidR="00E871DD" w:rsidRPr="00B0593C" w:rsidRDefault="00E871DD" w:rsidP="00991648">
            <w:pPr>
              <w:spacing w:line="240" w:lineRule="exact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C</w:t>
            </w:r>
          </w:p>
          <w:p w:rsidR="00E871DD" w:rsidRPr="00B0593C" w:rsidRDefault="00E871DD" w:rsidP="00991648">
            <w:pPr>
              <w:spacing w:line="240" w:lineRule="exact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</w:p>
          <w:p w:rsidR="00E871DD" w:rsidRPr="00B0593C" w:rsidRDefault="00E871DD" w:rsidP="00991648">
            <w:pPr>
              <w:spacing w:line="240" w:lineRule="exact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C</w:t>
            </w:r>
          </w:p>
          <w:p w:rsidR="00E871DD" w:rsidRPr="00B0593C" w:rsidRDefault="00E871DD" w:rsidP="00991648">
            <w:pPr>
              <w:spacing w:line="240" w:lineRule="exact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C</w:t>
            </w:r>
          </w:p>
          <w:p w:rsidR="00E871DD" w:rsidRPr="00B0593C" w:rsidRDefault="00E871DD" w:rsidP="00991648">
            <w:pPr>
              <w:spacing w:line="240" w:lineRule="exact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1110" w:type="dxa"/>
          </w:tcPr>
          <w:p w:rsidR="00E871DD" w:rsidRPr="00B0593C" w:rsidRDefault="00E871DD" w:rsidP="00991648">
            <w:pPr>
              <w:spacing w:line="240" w:lineRule="exact"/>
              <w:jc w:val="center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</w:p>
          <w:p w:rsidR="00E871DD" w:rsidRPr="00B0593C" w:rsidRDefault="00E871DD" w:rsidP="00991648">
            <w:pPr>
              <w:spacing w:line="240" w:lineRule="exact"/>
              <w:rPr>
                <w:rFonts w:ascii="Courier" w:hAnsi="Courier" w:cs="Times New Roman"/>
                <w:bCs/>
                <w:color w:val="000000"/>
                <w:sz w:val="18"/>
                <w:szCs w:val="18"/>
                <w:u w:val="single"/>
              </w:rPr>
            </w:pP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  <w:u w:val="single"/>
              </w:rPr>
              <w:t>T</w:t>
            </w:r>
          </w:p>
          <w:p w:rsidR="00E871DD" w:rsidRPr="00B0593C" w:rsidRDefault="00E871DD" w:rsidP="00991648">
            <w:pPr>
              <w:spacing w:line="240" w:lineRule="exact"/>
              <w:rPr>
                <w:rFonts w:ascii="Courier" w:hAnsi="Courier" w:cs="Times New Roman"/>
                <w:bCs/>
                <w:color w:val="000000"/>
                <w:sz w:val="18"/>
                <w:szCs w:val="18"/>
                <w:u w:val="single"/>
              </w:rPr>
            </w:pP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  <w:u w:val="single"/>
              </w:rPr>
              <w:t>T</w:t>
            </w:r>
          </w:p>
          <w:p w:rsidR="00E871DD" w:rsidRPr="00B0593C" w:rsidRDefault="00E871DD" w:rsidP="00991648">
            <w:pPr>
              <w:spacing w:line="240" w:lineRule="exact"/>
              <w:rPr>
                <w:rFonts w:ascii="Courier" w:hAnsi="Courier" w:cs="Times New Roman"/>
                <w:bCs/>
                <w:color w:val="000000"/>
                <w:sz w:val="18"/>
                <w:szCs w:val="18"/>
                <w:u w:val="single"/>
              </w:rPr>
            </w:pP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  <w:u w:val="single"/>
              </w:rPr>
              <w:t>T</w:t>
            </w:r>
          </w:p>
          <w:p w:rsidR="00E871DD" w:rsidRPr="00B0593C" w:rsidRDefault="00E871DD" w:rsidP="00991648">
            <w:pPr>
              <w:spacing w:line="240" w:lineRule="exact"/>
              <w:rPr>
                <w:rFonts w:ascii="Courier" w:hAnsi="Courier" w:cs="Times New Roman"/>
                <w:bCs/>
                <w:color w:val="000000"/>
                <w:sz w:val="18"/>
                <w:szCs w:val="18"/>
                <w:u w:val="single"/>
              </w:rPr>
            </w:pP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  <w:u w:val="single"/>
              </w:rPr>
              <w:t>T,T</w:t>
            </w:r>
          </w:p>
          <w:p w:rsidR="00E871DD" w:rsidRPr="00B0593C" w:rsidRDefault="00E871DD" w:rsidP="00991648">
            <w:pPr>
              <w:spacing w:line="240" w:lineRule="exact"/>
              <w:rPr>
                <w:rFonts w:ascii="Courier" w:hAnsi="Courier" w:cs="Times New Roman"/>
                <w:bCs/>
                <w:color w:val="000000"/>
                <w:sz w:val="18"/>
                <w:szCs w:val="18"/>
                <w:u w:val="single"/>
              </w:rPr>
            </w:pP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  <w:u w:val="single"/>
              </w:rPr>
              <w:t>T</w:t>
            </w:r>
          </w:p>
          <w:p w:rsidR="00E871DD" w:rsidRPr="00B0593C" w:rsidRDefault="00E871DD" w:rsidP="00991648">
            <w:pPr>
              <w:spacing w:line="240" w:lineRule="exact"/>
              <w:rPr>
                <w:rFonts w:ascii="Courier" w:hAnsi="Courier" w:cs="Times New Roman"/>
                <w:bCs/>
                <w:color w:val="000000"/>
                <w:sz w:val="18"/>
                <w:szCs w:val="18"/>
                <w:u w:val="single"/>
              </w:rPr>
            </w:pPr>
            <w:r w:rsidRPr="00B0593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Δ</w:t>
            </w:r>
          </w:p>
          <w:p w:rsidR="00E871DD" w:rsidRPr="00B0593C" w:rsidRDefault="00E871DD" w:rsidP="00991648">
            <w:pPr>
              <w:spacing w:line="240" w:lineRule="exact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T</w:t>
            </w: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  <w:p w:rsidR="00E871DD" w:rsidRPr="00B0593C" w:rsidRDefault="00E871DD" w:rsidP="00991648">
            <w:pPr>
              <w:spacing w:line="240" w:lineRule="exact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T</w:t>
            </w: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  <w:p w:rsidR="00E871DD" w:rsidRPr="00B0593C" w:rsidRDefault="00E871DD" w:rsidP="00991648">
            <w:pPr>
              <w:spacing w:line="240" w:lineRule="exact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C</w:t>
            </w: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  <w:p w:rsidR="00E871DD" w:rsidRPr="00B0593C" w:rsidRDefault="00E871DD" w:rsidP="00991648">
            <w:pPr>
              <w:spacing w:line="240" w:lineRule="exact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T</w:t>
            </w: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  <w:p w:rsidR="00E871DD" w:rsidRPr="00B0593C" w:rsidRDefault="00E871DD" w:rsidP="00991648">
            <w:pPr>
              <w:spacing w:line="240" w:lineRule="exact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  <w:u w:val="single"/>
              </w:rPr>
              <w:t>T</w:t>
            </w: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  <w:p w:rsidR="00E871DD" w:rsidRPr="00B0593C" w:rsidRDefault="00E871DD" w:rsidP="00991648">
            <w:pPr>
              <w:spacing w:line="240" w:lineRule="exact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  <w:u w:val="single"/>
              </w:rPr>
              <w:t>T</w:t>
            </w: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  <w:vertAlign w:val="superscript"/>
              </w:rPr>
              <w:t>a</w:t>
            </w: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,</w:t>
            </w: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  <w:u w:val="single"/>
              </w:rPr>
              <w:t>T</w:t>
            </w: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  <w:p w:rsidR="00E871DD" w:rsidRPr="00B0593C" w:rsidRDefault="00E871DD" w:rsidP="00991648">
            <w:pPr>
              <w:spacing w:line="240" w:lineRule="exact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  <w:u w:val="single"/>
              </w:rPr>
              <w:t>T</w:t>
            </w: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  <w:p w:rsidR="00E871DD" w:rsidRPr="00B0593C" w:rsidRDefault="00E871DD" w:rsidP="00991648">
            <w:pPr>
              <w:spacing w:line="240" w:lineRule="exact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C</w:t>
            </w: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  <w:p w:rsidR="00E871DD" w:rsidRPr="00B0593C" w:rsidRDefault="00E871DD" w:rsidP="00991648">
            <w:pPr>
              <w:spacing w:line="240" w:lineRule="exact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</w:p>
          <w:p w:rsidR="00E871DD" w:rsidRPr="00B0593C" w:rsidRDefault="00E871DD" w:rsidP="00991648">
            <w:pPr>
              <w:spacing w:line="240" w:lineRule="exact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T</w:t>
            </w: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  <w:p w:rsidR="00E871DD" w:rsidRPr="00B0593C" w:rsidRDefault="00E871DD" w:rsidP="00991648">
            <w:pPr>
              <w:spacing w:line="240" w:lineRule="exact"/>
              <w:rPr>
                <w:rFonts w:ascii="Courier" w:hAnsi="Courier" w:cs="Times New Roman"/>
                <w:bCs/>
                <w:color w:val="000000"/>
                <w:sz w:val="18"/>
                <w:szCs w:val="18"/>
                <w:vertAlign w:val="superscript"/>
              </w:rPr>
            </w:pP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T</w:t>
            </w: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  <w:p w:rsidR="00E871DD" w:rsidRPr="00B0593C" w:rsidRDefault="00E871DD" w:rsidP="00991648">
            <w:pPr>
              <w:spacing w:line="240" w:lineRule="exact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T</w:t>
            </w: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10" w:type="dxa"/>
          </w:tcPr>
          <w:p w:rsidR="00E871DD" w:rsidRPr="00B0593C" w:rsidRDefault="00E871DD" w:rsidP="00991648">
            <w:pPr>
              <w:spacing w:line="240" w:lineRule="exact"/>
              <w:jc w:val="center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</w:p>
          <w:p w:rsidR="00E871DD" w:rsidRPr="00B0593C" w:rsidRDefault="00E871DD" w:rsidP="00991648">
            <w:pPr>
              <w:spacing w:line="240" w:lineRule="exact"/>
              <w:rPr>
                <w:rFonts w:ascii="Courier" w:hAnsi="Courier" w:cs="Times New Roman"/>
                <w:bCs/>
                <w:color w:val="000000"/>
                <w:sz w:val="18"/>
                <w:szCs w:val="18"/>
                <w:u w:val="single"/>
              </w:rPr>
            </w:pP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  <w:u w:val="single"/>
              </w:rPr>
              <w:t>T</w:t>
            </w:r>
          </w:p>
          <w:p w:rsidR="00E871DD" w:rsidRPr="00B0593C" w:rsidRDefault="00E871DD" w:rsidP="00991648">
            <w:pPr>
              <w:spacing w:line="240" w:lineRule="exact"/>
              <w:rPr>
                <w:rFonts w:ascii="Courier" w:hAnsi="Courier" w:cs="Times New Roman"/>
                <w:bCs/>
                <w:color w:val="000000"/>
                <w:sz w:val="18"/>
                <w:szCs w:val="18"/>
                <w:u w:val="single"/>
              </w:rPr>
            </w:pP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  <w:u w:val="single"/>
              </w:rPr>
              <w:t>T</w:t>
            </w:r>
          </w:p>
          <w:p w:rsidR="00E871DD" w:rsidRPr="00B0593C" w:rsidRDefault="00E871DD" w:rsidP="00991648">
            <w:pPr>
              <w:spacing w:line="240" w:lineRule="exact"/>
              <w:rPr>
                <w:rFonts w:ascii="Courier" w:hAnsi="Courier" w:cs="Times New Roman"/>
                <w:bCs/>
                <w:color w:val="000000"/>
                <w:sz w:val="18"/>
                <w:szCs w:val="18"/>
                <w:u w:val="single"/>
              </w:rPr>
            </w:pP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  <w:u w:val="single"/>
              </w:rPr>
              <w:t>T</w:t>
            </w:r>
          </w:p>
          <w:p w:rsidR="00E871DD" w:rsidRPr="00B0593C" w:rsidRDefault="00E871DD" w:rsidP="00991648">
            <w:pPr>
              <w:spacing w:line="240" w:lineRule="exact"/>
              <w:rPr>
                <w:rFonts w:ascii="Courier" w:hAnsi="Courier" w:cs="Times New Roman"/>
                <w:bCs/>
                <w:color w:val="000000"/>
                <w:sz w:val="18"/>
                <w:szCs w:val="18"/>
                <w:u w:val="single"/>
              </w:rPr>
            </w:pP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  <w:u w:val="single"/>
              </w:rPr>
              <w:t>T,T</w:t>
            </w:r>
          </w:p>
          <w:p w:rsidR="00E871DD" w:rsidRPr="00B0593C" w:rsidRDefault="00E871DD" w:rsidP="00991648">
            <w:pPr>
              <w:spacing w:line="240" w:lineRule="exact"/>
              <w:rPr>
                <w:rFonts w:ascii="Courier" w:hAnsi="Courier" w:cs="Times New Roman"/>
                <w:bCs/>
                <w:color w:val="000000"/>
                <w:sz w:val="18"/>
                <w:szCs w:val="18"/>
                <w:u w:val="single"/>
              </w:rPr>
            </w:pP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  <w:u w:val="single"/>
              </w:rPr>
              <w:t>T</w:t>
            </w:r>
          </w:p>
          <w:p w:rsidR="00E871DD" w:rsidRPr="00B0593C" w:rsidRDefault="00E871DD" w:rsidP="00991648">
            <w:pPr>
              <w:spacing w:line="240" w:lineRule="exact"/>
              <w:rPr>
                <w:rFonts w:ascii="Courier" w:hAnsi="Courier" w:cs="Times New Roman"/>
                <w:bCs/>
                <w:color w:val="000000"/>
                <w:sz w:val="18"/>
                <w:szCs w:val="18"/>
                <w:u w:val="single"/>
              </w:rPr>
            </w:pPr>
            <w:r w:rsidRPr="00B0593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Δ</w:t>
            </w:r>
          </w:p>
          <w:p w:rsidR="00E871DD" w:rsidRPr="00B0593C" w:rsidRDefault="00E871DD" w:rsidP="00991648">
            <w:pPr>
              <w:spacing w:line="240" w:lineRule="exact"/>
              <w:rPr>
                <w:rFonts w:ascii="Courier" w:hAnsi="Courier" w:cs="Times New Roman"/>
                <w:bCs/>
                <w:color w:val="000000"/>
                <w:sz w:val="18"/>
                <w:szCs w:val="18"/>
                <w:u w:val="single"/>
              </w:rPr>
            </w:pPr>
            <w:proofErr w:type="spellStart"/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  <w:u w:val="single"/>
              </w:rPr>
              <w:t>G</w:t>
            </w: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  <w:vertAlign w:val="superscript"/>
              </w:rPr>
              <w:t>a,d</w:t>
            </w:r>
            <w:proofErr w:type="spellEnd"/>
          </w:p>
          <w:p w:rsidR="00E871DD" w:rsidRPr="00B0593C" w:rsidRDefault="00E871DD" w:rsidP="00991648">
            <w:pPr>
              <w:spacing w:line="240" w:lineRule="exact"/>
              <w:rPr>
                <w:rFonts w:ascii="Courier" w:hAnsi="Courier" w:cs="Times New Roman"/>
                <w:bCs/>
                <w:color w:val="000000"/>
                <w:sz w:val="18"/>
                <w:szCs w:val="18"/>
                <w:u w:val="single"/>
              </w:rPr>
            </w:pPr>
            <w:proofErr w:type="spellStart"/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  <w:u w:val="single"/>
              </w:rPr>
              <w:t>A</w:t>
            </w: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  <w:vertAlign w:val="superscript"/>
              </w:rPr>
              <w:t>a,d</w:t>
            </w:r>
            <w:proofErr w:type="spellEnd"/>
          </w:p>
          <w:p w:rsidR="00E871DD" w:rsidRPr="00B0593C" w:rsidRDefault="00E871DD" w:rsidP="00991648">
            <w:pPr>
              <w:spacing w:line="240" w:lineRule="exact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  <w:u w:val="single"/>
              </w:rPr>
              <w:t>G</w:t>
            </w: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  <w:vertAlign w:val="superscript"/>
              </w:rPr>
              <w:t>a,d</w:t>
            </w:r>
            <w:proofErr w:type="spellEnd"/>
          </w:p>
          <w:p w:rsidR="00E871DD" w:rsidRPr="00B0593C" w:rsidRDefault="00E871DD" w:rsidP="00991648">
            <w:pPr>
              <w:spacing w:line="240" w:lineRule="exact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  <w:u w:val="single"/>
              </w:rPr>
              <w:t>C</w:t>
            </w: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  <w:vertAlign w:val="superscript"/>
              </w:rPr>
              <w:t>a,d</w:t>
            </w:r>
            <w:proofErr w:type="spellEnd"/>
          </w:p>
          <w:p w:rsidR="00E871DD" w:rsidRPr="00B0593C" w:rsidRDefault="00E871DD" w:rsidP="00991648">
            <w:pPr>
              <w:spacing w:line="240" w:lineRule="exact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  <w:u w:val="single"/>
              </w:rPr>
              <w:t>T</w:t>
            </w: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  <w:p w:rsidR="00E871DD" w:rsidRPr="00B0593C" w:rsidRDefault="00E871DD" w:rsidP="00991648">
            <w:pPr>
              <w:spacing w:line="240" w:lineRule="exact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  <w:u w:val="single"/>
              </w:rPr>
              <w:t>T</w:t>
            </w: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  <w:vertAlign w:val="superscript"/>
              </w:rPr>
              <w:t>a</w:t>
            </w: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,</w:t>
            </w: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  <w:u w:val="single"/>
              </w:rPr>
              <w:t>T</w:t>
            </w: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  <w:p w:rsidR="00E871DD" w:rsidRPr="00B0593C" w:rsidRDefault="00E871DD" w:rsidP="00991648">
            <w:pPr>
              <w:spacing w:line="240" w:lineRule="exact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  <w:u w:val="single"/>
              </w:rPr>
              <w:t>T</w:t>
            </w: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  <w:p w:rsidR="00E871DD" w:rsidRPr="00B0593C" w:rsidRDefault="00E871DD" w:rsidP="00991648">
            <w:pPr>
              <w:spacing w:line="240" w:lineRule="exact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T</w:t>
            </w: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  <w:p w:rsidR="00E871DD" w:rsidRPr="00B0593C" w:rsidRDefault="00E871DD" w:rsidP="00991648">
            <w:pPr>
              <w:spacing w:line="240" w:lineRule="exact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</w:p>
          <w:p w:rsidR="00E871DD" w:rsidRPr="00B0593C" w:rsidRDefault="00E871DD" w:rsidP="00991648">
            <w:pPr>
              <w:spacing w:line="240" w:lineRule="exact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T</w:t>
            </w: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  <w:p w:rsidR="00E871DD" w:rsidRPr="00B0593C" w:rsidRDefault="00E871DD" w:rsidP="00991648">
            <w:pPr>
              <w:spacing w:line="240" w:lineRule="exact"/>
              <w:rPr>
                <w:rFonts w:ascii="Courier" w:hAnsi="Courier" w:cs="Times New Roman"/>
                <w:bCs/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T</w:t>
            </w: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  <w:p w:rsidR="00E871DD" w:rsidRPr="00B0593C" w:rsidRDefault="00E871DD" w:rsidP="00991648">
            <w:pPr>
              <w:spacing w:line="240" w:lineRule="exact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T</w:t>
            </w: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3870" w:type="dxa"/>
          </w:tcPr>
          <w:p w:rsidR="00E871DD" w:rsidRPr="00B0593C" w:rsidRDefault="00E871DD" w:rsidP="00991648">
            <w:pPr>
              <w:spacing w:line="240" w:lineRule="exact"/>
              <w:jc w:val="center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</w:p>
          <w:p w:rsidR="00E871DD" w:rsidRPr="00B0593C" w:rsidRDefault="00E871DD" w:rsidP="00991648">
            <w:pPr>
              <w:spacing w:line="240" w:lineRule="exact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Gene II:  AAC</w:t>
            </w: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sym w:font="Wingdings" w:char="F0E0"/>
            </w: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AAT (Asn135,silent)</w:t>
            </w:r>
          </w:p>
          <w:p w:rsidR="00E871DD" w:rsidRPr="00B0593C" w:rsidRDefault="00E871DD" w:rsidP="00991648">
            <w:pPr>
              <w:spacing w:line="240" w:lineRule="exact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Gene II:  ACA</w:t>
            </w: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sym w:font="Wingdings" w:char="F0E0"/>
            </w: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ATA (Thr184Ile)</w:t>
            </w:r>
          </w:p>
          <w:p w:rsidR="00E871DD" w:rsidRPr="00B0593C" w:rsidRDefault="00E871DD" w:rsidP="00991648">
            <w:pPr>
              <w:spacing w:line="240" w:lineRule="exact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Gene II:  CAC</w:t>
            </w: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sym w:font="Wingdings" w:char="F0E0"/>
            </w: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CAT (His205,silent)</w:t>
            </w:r>
          </w:p>
          <w:p w:rsidR="00E871DD" w:rsidRPr="00B0593C" w:rsidRDefault="00E871DD" w:rsidP="00991648">
            <w:pPr>
              <w:spacing w:line="240" w:lineRule="exact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Gene II:  CAG</w:t>
            </w: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sym w:font="Wingdings" w:char="F0E0"/>
            </w: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TAT (Gln206Tyr)</w:t>
            </w:r>
          </w:p>
          <w:p w:rsidR="00E871DD" w:rsidRPr="00B0593C" w:rsidRDefault="00E871DD" w:rsidP="00991648">
            <w:pPr>
              <w:spacing w:line="240" w:lineRule="exact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Gene IX:  TTC</w:t>
            </w: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sym w:font="Wingdings" w:char="F0E0"/>
            </w: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TTT (Phe8,silent)</w:t>
            </w:r>
          </w:p>
          <w:p w:rsidR="00E871DD" w:rsidRPr="00B0593C" w:rsidRDefault="00E871DD" w:rsidP="00991648">
            <w:pPr>
              <w:spacing w:line="240" w:lineRule="exact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Gene VIII/Gene II IG region</w:t>
            </w:r>
          </w:p>
          <w:p w:rsidR="00E871DD" w:rsidRPr="00B0593C" w:rsidRDefault="00E871DD" w:rsidP="00991648">
            <w:pPr>
              <w:spacing w:line="240" w:lineRule="exact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Gene III: GTT</w:t>
            </w: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sym w:font="Wingdings" w:char="F0E0"/>
            </w: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GTG (Val11,silent)</w:t>
            </w:r>
          </w:p>
          <w:p w:rsidR="00E871DD" w:rsidRPr="00B0593C" w:rsidRDefault="00E871DD" w:rsidP="00991648">
            <w:pPr>
              <w:spacing w:line="240" w:lineRule="exact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Gene III: GTT</w:t>
            </w: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sym w:font="Wingdings" w:char="F0E0"/>
            </w: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GTA (Val12,silent)</w:t>
            </w:r>
          </w:p>
          <w:p w:rsidR="00E871DD" w:rsidRPr="00B0593C" w:rsidRDefault="00E871DD" w:rsidP="00991648">
            <w:pPr>
              <w:spacing w:line="240" w:lineRule="exact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Gene III: TCC</w:t>
            </w: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sym w:font="Wingdings" w:char="F0E0"/>
            </w: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TCG (Ser18,silent)</w:t>
            </w:r>
          </w:p>
          <w:p w:rsidR="00E871DD" w:rsidRPr="00B0593C" w:rsidRDefault="00E871DD" w:rsidP="00991648">
            <w:pPr>
              <w:spacing w:line="240" w:lineRule="exact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Gene III: GCT</w:t>
            </w: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sym w:font="Wingdings" w:char="F0E0"/>
            </w: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GCC (Ala19,silent)</w:t>
            </w:r>
          </w:p>
          <w:p w:rsidR="00E871DD" w:rsidRPr="00B0593C" w:rsidRDefault="00E871DD" w:rsidP="00991648">
            <w:pPr>
              <w:spacing w:line="240" w:lineRule="exact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Gene III: CCC</w:t>
            </w: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sym w:font="Wingdings" w:char="F0E0"/>
            </w: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TCC (Pro29Ser)</w:t>
            </w:r>
          </w:p>
          <w:p w:rsidR="00E871DD" w:rsidRPr="00B0593C" w:rsidRDefault="00E871DD" w:rsidP="00991648">
            <w:pPr>
              <w:spacing w:line="240" w:lineRule="exact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Gene III: CCA</w:t>
            </w: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sym w:font="Wingdings" w:char="F0E0"/>
            </w: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TTA (Pro216Leu)</w:t>
            </w:r>
          </w:p>
          <w:p w:rsidR="00E871DD" w:rsidRPr="00B0593C" w:rsidRDefault="00E871DD" w:rsidP="00991648">
            <w:pPr>
              <w:spacing w:line="240" w:lineRule="exact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Gene III: TTC</w:t>
            </w: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sym w:font="Wingdings" w:char="F0E0"/>
            </w: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TTT (Phe217,silent)</w:t>
            </w:r>
          </w:p>
          <w:p w:rsidR="00E871DD" w:rsidRPr="00B0593C" w:rsidRDefault="00E871DD" w:rsidP="00991648">
            <w:pPr>
              <w:spacing w:line="240" w:lineRule="exact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Gene IV:  GTC</w:t>
            </w: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sym w:font="Wingdings" w:char="F0E0"/>
            </w: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GTT (Val291,silent)</w:t>
            </w:r>
          </w:p>
          <w:p w:rsidR="00E871DD" w:rsidRPr="00B0593C" w:rsidRDefault="00E871DD" w:rsidP="00991648">
            <w:pPr>
              <w:spacing w:line="240" w:lineRule="exact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</w:p>
          <w:p w:rsidR="00E871DD" w:rsidRPr="00B0593C" w:rsidRDefault="00E871DD" w:rsidP="00991648">
            <w:pPr>
              <w:spacing w:line="240" w:lineRule="exact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Gene IV/Gene II IG region (</w:t>
            </w:r>
            <w:proofErr w:type="spellStart"/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ori</w:t>
            </w:r>
            <w:proofErr w:type="spellEnd"/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)</w:t>
            </w:r>
          </w:p>
          <w:p w:rsidR="00E871DD" w:rsidRPr="00B0593C" w:rsidRDefault="00E871DD" w:rsidP="00991648">
            <w:pPr>
              <w:spacing w:line="240" w:lineRule="exact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Gene II:  GAC</w:t>
            </w: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sym w:font="Wingdings" w:char="F0E0"/>
            </w: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GAT (Asp30,silent)</w:t>
            </w:r>
          </w:p>
          <w:p w:rsidR="00E871DD" w:rsidRPr="00B0593C" w:rsidRDefault="00E871DD" w:rsidP="00991648">
            <w:pPr>
              <w:spacing w:line="240" w:lineRule="exact"/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</w:pP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Gene II:  ATG</w:t>
            </w: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sym w:font="Wingdings" w:char="F0E0"/>
            </w:r>
            <w:r w:rsidRPr="00B0593C">
              <w:rPr>
                <w:rFonts w:ascii="Courier" w:hAnsi="Courier" w:cs="Times New Roman"/>
                <w:bCs/>
                <w:color w:val="000000"/>
                <w:sz w:val="18"/>
                <w:szCs w:val="18"/>
              </w:rPr>
              <w:t>ATT (Met40Ile)</w:t>
            </w:r>
          </w:p>
        </w:tc>
      </w:tr>
    </w:tbl>
    <w:p w:rsidR="004E4845" w:rsidRDefault="004E4845"/>
    <w:sectPr w:rsidR="004E4845" w:rsidSect="00E871DD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71DD"/>
    <w:rsid w:val="004E4845"/>
    <w:rsid w:val="00E0772D"/>
    <w:rsid w:val="00E87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9808D0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1DD"/>
    <w:rPr>
      <w:rFonts w:asciiTheme="minorHAnsi" w:eastAsiaTheme="minorHAnsi" w:hAnsiTheme="minorHAnsi" w:cstheme="minorBid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772D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72D"/>
    <w:rPr>
      <w:rFonts w:ascii="Lucida Grande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E871DD"/>
    <w:rPr>
      <w:rFonts w:asciiTheme="minorHAnsi" w:eastAsiaTheme="minorHAnsi" w:hAnsiTheme="minorHAnsi" w:cstheme="minorBid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1DD"/>
    <w:rPr>
      <w:rFonts w:asciiTheme="minorHAnsi" w:eastAsiaTheme="minorHAnsi" w:hAnsiTheme="minorHAnsi" w:cstheme="minorBid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772D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72D"/>
    <w:rPr>
      <w:rFonts w:ascii="Lucida Grande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E871DD"/>
    <w:rPr>
      <w:rFonts w:asciiTheme="minorHAnsi" w:eastAsiaTheme="minorHAnsi" w:hAnsiTheme="minorHAnsi" w:cstheme="minorBid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9</Characters>
  <Application>Microsoft Macintosh Word</Application>
  <DocSecurity>0</DocSecurity>
  <Lines>6</Lines>
  <Paragraphs>1</Paragraphs>
  <ScaleCrop>false</ScaleCrop>
  <Company>Stonehill College</Company>
  <LinksUpToDate>false</LinksUpToDate>
  <CharactersWithSpaces>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formation Technology</dc:creator>
  <cp:keywords/>
  <dc:description/>
  <cp:lastModifiedBy>Information Technology</cp:lastModifiedBy>
  <cp:revision>1</cp:revision>
  <dcterms:created xsi:type="dcterms:W3CDTF">2017-01-26T18:59:00Z</dcterms:created>
  <dcterms:modified xsi:type="dcterms:W3CDTF">2017-01-26T19:00:00Z</dcterms:modified>
</cp:coreProperties>
</file>